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8C9391" w14:textId="46FFB009" w:rsidR="00764451" w:rsidRPr="00DA7EB5" w:rsidRDefault="00764451" w:rsidP="00764451">
      <w:pPr>
        <w:tabs>
          <w:tab w:val="center" w:pos="6480"/>
        </w:tabs>
        <w:spacing w:line="480" w:lineRule="auto"/>
        <w:jc w:val="center"/>
        <w:rPr>
          <w:rFonts w:ascii="Calibri" w:hAnsi="Calibri" w:cs="Calibri"/>
          <w:color w:val="000000" w:themeColor="text1"/>
        </w:rPr>
      </w:pPr>
    </w:p>
    <w:tbl>
      <w:tblPr>
        <w:tblW w:w="9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660"/>
        <w:gridCol w:w="1300"/>
        <w:gridCol w:w="1300"/>
        <w:gridCol w:w="1300"/>
        <w:gridCol w:w="1300"/>
        <w:gridCol w:w="1300"/>
      </w:tblGrid>
      <w:tr w:rsidR="00764451" w:rsidRPr="00DA7EB5" w14:paraId="272F19FE" w14:textId="77777777" w:rsidTr="0057326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5D5C0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Summary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7E609CF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H-phyl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13029E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H-cla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585EFC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H-ord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0BF7E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H-famil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FF055C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H-gen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7D8A4A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H-species</w:t>
            </w:r>
          </w:p>
        </w:tc>
      </w:tr>
      <w:tr w:rsidR="00764451" w:rsidRPr="00DA7EB5" w14:paraId="6EF5B529" w14:textId="77777777" w:rsidTr="0057326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04E855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an Se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851F486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.3 ± 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1E84E2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.2 ± 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DCA187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.5 ± 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2D8033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.3 ± 0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9BFB4C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5.3 ± 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045320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6.8 ± 0.003</w:t>
            </w:r>
          </w:p>
        </w:tc>
      </w:tr>
      <w:tr w:rsidR="00764451" w:rsidRPr="00DA7EB5" w14:paraId="7BBD584A" w14:textId="77777777" w:rsidTr="0057326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33CB1F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uly Se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5044D63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.3 ± 0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19A2BD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.3 ± 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84E2FB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.6 ± 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4AB79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.4 ± 0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331733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5.4 ± 0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0DDBFD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6.9 ± 0.02</w:t>
            </w:r>
          </w:p>
        </w:tc>
      </w:tr>
      <w:tr w:rsidR="00764451" w:rsidRPr="00DA7EB5" w14:paraId="0D883C38" w14:textId="77777777" w:rsidTr="0057326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29F117DA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uly Water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212CE189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.2 ± 0.00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1D5085B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.3 ± 0.0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4AE5EC0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.6 ± 0.0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075E7D4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.5 ± 0.0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64BA86D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5.5 ± 0.0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F893377" w14:textId="77777777" w:rsidR="00764451" w:rsidRPr="00DA7EB5" w:rsidRDefault="00764451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7.0 ± 0.08</w:t>
            </w:r>
          </w:p>
        </w:tc>
      </w:tr>
    </w:tbl>
    <w:p w14:paraId="3E7AD79B" w14:textId="6F29D4A8" w:rsidR="00764451" w:rsidRPr="00DA7EB5" w:rsidRDefault="00764451" w:rsidP="00764451">
      <w:pPr>
        <w:tabs>
          <w:tab w:val="center" w:pos="6480"/>
        </w:tabs>
        <w:spacing w:line="480" w:lineRule="auto"/>
        <w:rPr>
          <w:rFonts w:ascii="Calibri" w:hAnsi="Calibri" w:cs="Calibri"/>
          <w:color w:val="000000" w:themeColor="text1"/>
        </w:rPr>
      </w:pPr>
      <w:r w:rsidRPr="007355B8">
        <w:rPr>
          <w:rFonts w:ascii="Calibri" w:hAnsi="Calibri" w:cs="Calibri"/>
          <w:b/>
          <w:bCs/>
          <w:color w:val="000000" w:themeColor="text1"/>
        </w:rPr>
        <w:t>Table S3.</w:t>
      </w:r>
      <w:r w:rsidRPr="00DA7EB5">
        <w:rPr>
          <w:rFonts w:ascii="Calibri" w:hAnsi="Calibri" w:cs="Calibri"/>
          <w:color w:val="000000" w:themeColor="text1"/>
        </w:rPr>
        <w:t xml:space="preserve"> Shannon diversity indices assessing alpha diversity of bacterial taxa within July and January sediment and July water samples.</w:t>
      </w:r>
    </w:p>
    <w:p w14:paraId="33C7E305" w14:textId="77777777" w:rsidR="00764451" w:rsidRPr="00DA7EB5" w:rsidRDefault="00764451" w:rsidP="00764451">
      <w:pPr>
        <w:tabs>
          <w:tab w:val="center" w:pos="6480"/>
        </w:tabs>
        <w:spacing w:line="480" w:lineRule="auto"/>
        <w:rPr>
          <w:rFonts w:ascii="Calibri" w:hAnsi="Calibri" w:cs="Calibri"/>
          <w:color w:val="000000" w:themeColor="text1"/>
        </w:rPr>
      </w:pPr>
    </w:p>
    <w:sectPr w:rsidR="00764451" w:rsidRPr="00DA7EB5" w:rsidSect="00FA1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451"/>
    <w:rsid w:val="00001C31"/>
    <w:rsid w:val="00001C55"/>
    <w:rsid w:val="000070D4"/>
    <w:rsid w:val="0001264F"/>
    <w:rsid w:val="0001351E"/>
    <w:rsid w:val="00046C5D"/>
    <w:rsid w:val="00084773"/>
    <w:rsid w:val="0009757B"/>
    <w:rsid w:val="000B3271"/>
    <w:rsid w:val="000F2053"/>
    <w:rsid w:val="001053BD"/>
    <w:rsid w:val="00143BDE"/>
    <w:rsid w:val="00210E76"/>
    <w:rsid w:val="00233B7E"/>
    <w:rsid w:val="00237C46"/>
    <w:rsid w:val="00283C40"/>
    <w:rsid w:val="00286DD5"/>
    <w:rsid w:val="00297C17"/>
    <w:rsid w:val="002A40BD"/>
    <w:rsid w:val="002C0490"/>
    <w:rsid w:val="002E5529"/>
    <w:rsid w:val="00306DEE"/>
    <w:rsid w:val="00347132"/>
    <w:rsid w:val="00377830"/>
    <w:rsid w:val="00377A7A"/>
    <w:rsid w:val="003C2A1B"/>
    <w:rsid w:val="003D117F"/>
    <w:rsid w:val="0040486D"/>
    <w:rsid w:val="00406E31"/>
    <w:rsid w:val="00471EAE"/>
    <w:rsid w:val="0052087B"/>
    <w:rsid w:val="005615A5"/>
    <w:rsid w:val="005A6315"/>
    <w:rsid w:val="005F0D46"/>
    <w:rsid w:val="006D59EA"/>
    <w:rsid w:val="007355B8"/>
    <w:rsid w:val="00764451"/>
    <w:rsid w:val="00791DC6"/>
    <w:rsid w:val="00814F57"/>
    <w:rsid w:val="00844471"/>
    <w:rsid w:val="00876BB6"/>
    <w:rsid w:val="00880123"/>
    <w:rsid w:val="00A1194C"/>
    <w:rsid w:val="00A23E68"/>
    <w:rsid w:val="00A92A34"/>
    <w:rsid w:val="00B441A7"/>
    <w:rsid w:val="00BE7AD7"/>
    <w:rsid w:val="00C04698"/>
    <w:rsid w:val="00C046A7"/>
    <w:rsid w:val="00C417CE"/>
    <w:rsid w:val="00C81C4D"/>
    <w:rsid w:val="00C87D32"/>
    <w:rsid w:val="00CF12FF"/>
    <w:rsid w:val="00CF5572"/>
    <w:rsid w:val="00E14D69"/>
    <w:rsid w:val="00E417F3"/>
    <w:rsid w:val="00E87898"/>
    <w:rsid w:val="00EE4808"/>
    <w:rsid w:val="00EE74C4"/>
    <w:rsid w:val="00EF0E8C"/>
    <w:rsid w:val="00F62729"/>
    <w:rsid w:val="00F6691D"/>
    <w:rsid w:val="00FA1CB3"/>
    <w:rsid w:val="00FD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92D22"/>
  <w15:chartTrackingRefBased/>
  <w15:docId w15:val="{E31AA3F2-56C4-2945-82FF-23BE6FDD6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4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4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644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4451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4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451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ann.giddings@gmail.com</dc:creator>
  <cp:keywords/>
  <dc:description/>
  <cp:lastModifiedBy>chn off31</cp:lastModifiedBy>
  <cp:revision>4</cp:revision>
  <dcterms:created xsi:type="dcterms:W3CDTF">2020-07-06T04:03:00Z</dcterms:created>
  <dcterms:modified xsi:type="dcterms:W3CDTF">2020-08-05T01:31:00Z</dcterms:modified>
</cp:coreProperties>
</file>